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1 Primers used for qRT-PCR</w:t>
      </w:r>
    </w:p>
    <w:tbl>
      <w:tblPr>
        <w:tblStyle w:val="9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9"/>
        <w:gridCol w:w="4078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64206982"/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4078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quence (5</w:t>
            </w:r>
            <w:r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  <w:t>’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  <w:t>’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UD13</w:t>
            </w:r>
          </w:p>
        </w:tc>
        <w:tc>
          <w:tcPr>
            <w:tcW w:w="407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F: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GCGGATTGTGGATGATGATGTGA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CCTCCATCTGCTTTACCTCTTCTG</w:t>
            </w:r>
          </w:p>
        </w:tc>
      </w:tr>
      <w:bookmarkEnd w:id="0"/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TTL3</w:t>
            </w:r>
          </w:p>
        </w:tc>
        <w:tc>
          <w:tcPr>
            <w:tcW w:w="407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TGTGTCCATCTGTCTTGCCATCT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CTCGCTTTACCTCAATCAACTC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DK12</w:t>
            </w:r>
          </w:p>
        </w:tc>
        <w:tc>
          <w:tcPr>
            <w:tcW w:w="407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CGAAGCACAAGCGGCATAAGT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CGGAGAAGGTGTCGGAATCAGA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BNL1</w:t>
            </w:r>
          </w:p>
        </w:tc>
        <w:tc>
          <w:tcPr>
            <w:tcW w:w="407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AGAGGAAAGGACAGTGTGCTTG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TGGATGTCTTGTGGCTGAGGAA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407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GGAGGCATTGCTGATGA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AAGGCTGGGGCTCATTT</w:t>
            </w:r>
          </w:p>
        </w:tc>
      </w:tr>
    </w:tbl>
    <w:p>
      <w:pPr>
        <w:rPr>
          <w:rFonts w:hint="eastAsia" w:ascii="Times New Roman" w:hAnsi="Times New Roman" w:eastAsiaTheme="minorEastAsia"/>
          <w:sz w:val="21"/>
          <w:szCs w:val="21"/>
          <w:lang w:val="en-US" w:eastAsia="zh-CN"/>
        </w:rPr>
      </w:pPr>
      <w:r>
        <w:rPr>
          <w:rFonts w:ascii="Times New Roman" w:hAnsi="Times New Roman"/>
          <w:sz w:val="21"/>
          <w:szCs w:val="21"/>
        </w:rPr>
        <w:t>Table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sz w:val="21"/>
          <w:szCs w:val="21"/>
        </w:rPr>
        <w:t>S</w:t>
      </w:r>
      <w:r>
        <w:rPr>
          <w:rFonts w:hint="eastAsia" w:ascii="Times New Roman" w:hAnsi="Times New Roman"/>
          <w:sz w:val="21"/>
          <w:szCs w:val="21"/>
        </w:rPr>
        <w:t>2</w:t>
      </w:r>
      <w:r>
        <w:rPr>
          <w:rFonts w:ascii="Times New Roman" w:hAnsi="Times New Roman"/>
          <w:sz w:val="21"/>
          <w:szCs w:val="21"/>
        </w:rPr>
        <w:t xml:space="preserve"> The short hairpin RNAs </w:t>
      </w:r>
      <w:r>
        <w:rPr>
          <w:rFonts w:hint="eastAsia" w:ascii="Times New Roman" w:hAnsi="Times New Roman"/>
          <w:sz w:val="21"/>
          <w:szCs w:val="21"/>
        </w:rPr>
        <w:t xml:space="preserve">and </w:t>
      </w:r>
      <w:r>
        <w:rPr>
          <w:rFonts w:ascii="Times New Roman" w:hAnsi="Times New Roman"/>
          <w:sz w:val="21"/>
          <w:szCs w:val="21"/>
        </w:rPr>
        <w:t>their</w:t>
      </w:r>
      <w:r>
        <w:rPr>
          <w:rFonts w:hint="eastAsia" w:ascii="Times New Roman" w:hAnsi="Times New Roman"/>
          <w:sz w:val="21"/>
          <w:szCs w:val="21"/>
        </w:rPr>
        <w:t xml:space="preserve"> sequence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s</w:t>
      </w:r>
      <w:bookmarkStart w:id="1" w:name="_GoBack"/>
      <w:bookmarkEnd w:id="1"/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1"/>
                <w:szCs w:val="21"/>
              </w:rPr>
              <w:t>G</w:t>
            </w:r>
            <w:r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  <w:t>ene</w:t>
            </w:r>
          </w:p>
        </w:tc>
        <w:tc>
          <w:tcPr>
            <w:tcW w:w="4261" w:type="dxa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  <w:t>Sequence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  <w:t>(5’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  <w:t>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sh-NC</w:t>
            </w:r>
          </w:p>
        </w:tc>
        <w:tc>
          <w:tcPr>
            <w:tcW w:w="4261" w:type="dxa"/>
            <w:tcBorders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TTCTCCGAACGTGTCAC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sh-METTL3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GCACATCCTACTCTTGTA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sh-BUD13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GCTCCTAATGTCACTTAT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sh-CDK12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GCAGTCGTCATTCCAGTA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sh-MBNL1</w:t>
            </w:r>
          </w:p>
        </w:tc>
        <w:tc>
          <w:tcPr>
            <w:tcW w:w="4261" w:type="dxa"/>
            <w:tcBorders>
              <w:top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GCACAATGATTGACACCAATG</w:t>
            </w:r>
          </w:p>
        </w:tc>
      </w:tr>
    </w:tbl>
    <w:p>
      <w:pPr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Table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sz w:val="21"/>
          <w:szCs w:val="21"/>
        </w:rPr>
        <w:t>S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3</w:t>
      </w:r>
      <w:r>
        <w:rPr>
          <w:rFonts w:ascii="Times New Roman" w:hAnsi="Times New Roman"/>
          <w:sz w:val="21"/>
          <w:szCs w:val="21"/>
        </w:rPr>
        <w:t xml:space="preserve"> The </w:t>
      </w:r>
      <w:r>
        <w:rPr>
          <w:rFonts w:hint="eastAsia" w:ascii="Times New Roman" w:hAnsi="Times New Roman"/>
          <w:sz w:val="21"/>
          <w:szCs w:val="21"/>
        </w:rPr>
        <w:t>site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/>
          <w:sz w:val="21"/>
          <w:szCs w:val="21"/>
        </w:rPr>
        <w:t xml:space="preserve"> mutation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4261" w:type="dxa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1"/>
                <w:szCs w:val="21"/>
              </w:rPr>
              <w:t>Site</w:t>
            </w:r>
          </w:p>
        </w:tc>
        <w:tc>
          <w:tcPr>
            <w:tcW w:w="4261" w:type="dxa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1"/>
                <w:szCs w:val="21"/>
              </w:rPr>
              <w:t>Mut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 xml:space="preserve">BUD13 m6A methylation site at 1645 </w:t>
            </w:r>
          </w:p>
        </w:tc>
        <w:tc>
          <w:tcPr>
            <w:tcW w:w="4261" w:type="dxa"/>
            <w:tcBorders>
              <w:bottom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A→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MBNL1 T6 phosphorylation site</w:t>
            </w:r>
          </w:p>
        </w:tc>
        <w:tc>
          <w:tcPr>
            <w:tcW w:w="4261" w:type="dxa"/>
            <w:tcBorders>
              <w:top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Th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(ACA)→Ala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(GCA)</w:t>
            </w:r>
          </w:p>
        </w:tc>
      </w:tr>
    </w:tbl>
    <w:p>
      <w:pPr>
        <w:rPr>
          <w:rFonts w:ascii="Times New Roman" w:hAnsi="Times New Roman"/>
          <w:sz w:val="24"/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YwMzA1MTEwMDUEIiUdpeDU4uLM/DyQAsNaAPmLcIksAAAA"/>
    <w:docVar w:name="commondata" w:val="eyJoZGlkIjoiMWM4MmQxOTIwYTc3ODY4NGVhOWVkMDhhMjJmYWE5MjYifQ=="/>
  </w:docVars>
  <w:rsids>
    <w:rsidRoot w:val="001D24CD"/>
    <w:rsid w:val="001472D7"/>
    <w:rsid w:val="001D24CD"/>
    <w:rsid w:val="00273392"/>
    <w:rsid w:val="00285C99"/>
    <w:rsid w:val="002A0BE7"/>
    <w:rsid w:val="004E0B29"/>
    <w:rsid w:val="00632919"/>
    <w:rsid w:val="00F35F3B"/>
    <w:rsid w:val="021C6B34"/>
    <w:rsid w:val="034974D2"/>
    <w:rsid w:val="09DD13F2"/>
    <w:rsid w:val="13143D7F"/>
    <w:rsid w:val="13D33DD2"/>
    <w:rsid w:val="16B32946"/>
    <w:rsid w:val="1AF12B3E"/>
    <w:rsid w:val="249905FC"/>
    <w:rsid w:val="29056A64"/>
    <w:rsid w:val="29E74DBC"/>
    <w:rsid w:val="32AD7CAD"/>
    <w:rsid w:val="3499059C"/>
    <w:rsid w:val="3CFC29C0"/>
    <w:rsid w:val="4FA63E92"/>
    <w:rsid w:val="55E65A06"/>
    <w:rsid w:val="57CE2F91"/>
    <w:rsid w:val="598F7575"/>
    <w:rsid w:val="60F055CD"/>
    <w:rsid w:val="6215717D"/>
    <w:rsid w:val="68796B64"/>
    <w:rsid w:val="6D411785"/>
    <w:rsid w:val="70CC719E"/>
    <w:rsid w:val="791C7C7F"/>
    <w:rsid w:val="79235756"/>
    <w:rsid w:val="7A1D298F"/>
    <w:rsid w:val="7A992AD2"/>
    <w:rsid w:val="7CC66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nhideWhenUsed/>
    <w:qFormat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table" w:customStyle="1" w:styleId="9">
    <w:name w:val="无格式表格 21"/>
    <w:basedOn w:val="4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6</Words>
  <Characters>638</Characters>
  <Lines>6</Lines>
  <Paragraphs>1</Paragraphs>
  <TotalTime>0</TotalTime>
  <ScaleCrop>false</ScaleCrop>
  <LinksUpToDate>false</LinksUpToDate>
  <CharactersWithSpaces>67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8T12:19:00Z</dcterms:created>
  <dc:creator>dy</dc:creator>
  <cp:lastModifiedBy>春暖花开</cp:lastModifiedBy>
  <dcterms:modified xsi:type="dcterms:W3CDTF">2022-11-09T06:13:0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F0756EAF4194E9A9FA33514C95F6316</vt:lpwstr>
  </property>
</Properties>
</file>